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2041"/>
        <w:gridCol w:w="2097"/>
        <w:gridCol w:w="2097"/>
        <w:gridCol w:w="2097"/>
        <w:gridCol w:w="2097"/>
        <w:gridCol w:w="2021"/>
        <w:gridCol w:w="833"/>
      </w:tblGrid>
      <w:tr w14:paraId="1F2D4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97D8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S2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characteristics of research participants b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pressive disorders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evel</w:t>
            </w:r>
          </w:p>
        </w:tc>
      </w:tr>
      <w:tr w14:paraId="69475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771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5B6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L   </w:t>
            </w:r>
          </w:p>
          <w:p w14:paraId="6217C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450</w:t>
            </w: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F23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</w:p>
          <w:p w14:paraId="0B22D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4.44%)</w:t>
            </w: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28C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  </w:t>
            </w:r>
          </w:p>
          <w:p w14:paraId="0C676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6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67%)</w:t>
            </w: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C00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 </w:t>
            </w:r>
          </w:p>
          <w:p w14:paraId="13E3D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=7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7.56)</w:t>
            </w: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016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  </w:t>
            </w:r>
          </w:p>
          <w:p w14:paraId="2F44D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8%)</w:t>
            </w:r>
          </w:p>
        </w:tc>
        <w:tc>
          <w:tcPr>
            <w:tcW w:w="7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1C2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   </w:t>
            </w:r>
          </w:p>
          <w:p w14:paraId="178E5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8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56%)</w:t>
            </w: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877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43947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A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:</w:t>
            </w:r>
          </w:p>
        </w:tc>
        <w:tc>
          <w:tcPr>
            <w:tcW w:w="7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3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F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8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3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C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C9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5D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</w:tr>
      <w:tr w14:paraId="7B473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55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58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 (45.78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A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 (50.0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85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45.45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4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41.77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6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58.82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7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37.50%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4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6149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1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5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 (54.22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3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 (50.0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D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54.55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4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58.23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C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41.18%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5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 (62.50%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1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0FA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B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6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7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1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C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A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D4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F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222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8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7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5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4A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1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2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5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D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3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9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4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5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83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B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6977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C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β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9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1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A7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6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C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9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3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D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8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1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43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7C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F90E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0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1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B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1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6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6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A0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9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8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4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90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4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8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34464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8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E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9 (2.2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B4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2 (2.34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6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6 (1.94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3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9 (2.09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6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3 (1.4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D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9 (2.2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C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</w:tr>
      <w:tr w14:paraId="34C04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8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9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7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B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2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E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6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1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2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A5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8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9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2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</w:t>
            </w:r>
          </w:p>
        </w:tc>
      </w:tr>
      <w:tr w14:paraId="6261A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9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85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3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E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2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4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5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9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1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8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54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9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A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03D22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AC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B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C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7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7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20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C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9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7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7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4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 w14:paraId="2FF38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B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1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5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3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7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D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6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7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D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5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E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5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B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5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9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7AA15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6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F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C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.5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B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B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8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8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9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5.5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7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13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</w:t>
            </w:r>
          </w:p>
        </w:tc>
      </w:tr>
      <w:tr w14:paraId="195B4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8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1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4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4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C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E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1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1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</w:tr>
      <w:tr w14:paraId="26027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F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9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D1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7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0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9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75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6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B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1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7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4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8CD1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5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8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8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3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8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52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2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5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5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1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16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4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F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</w:t>
            </w:r>
          </w:p>
        </w:tc>
      </w:tr>
      <w:tr w14:paraId="23F29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4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5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8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2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0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D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8.5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F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7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2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5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4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6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F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 w14:paraId="306F9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0B5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229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4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9CF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6.5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791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8.5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83D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1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878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9.0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E98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3.50 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.0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489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6CDE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DA1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sz w:val="22"/>
                <w:szCs w:val="22"/>
              </w:rPr>
              <w:t>Values are expressed as mean ± SD, medians (interquartile ranges), or percentages</w:t>
            </w:r>
          </w:p>
        </w:tc>
      </w:tr>
    </w:tbl>
    <w:p w14:paraId="4A13AB1F"/>
    <w:sectPr>
      <w:pgSz w:w="16838" w:h="11906" w:orient="landscape"/>
      <w:pgMar w:top="850" w:right="1440" w:bottom="85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B2B05"/>
    <w:rsid w:val="18471533"/>
    <w:rsid w:val="6758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Times New Roman" w:hAnsi="Times New Roman" w:eastAsia="宋体" w:cs="Times New Roman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0:07:00Z</dcterms:created>
  <dc:creator>石珂</dc:creator>
  <cp:lastModifiedBy>木棉</cp:lastModifiedBy>
  <dcterms:modified xsi:type="dcterms:W3CDTF">2025-03-11T02:5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285F0D9C7E74971891F8D28E20F1234_12</vt:lpwstr>
  </property>
  <property fmtid="{D5CDD505-2E9C-101B-9397-08002B2CF9AE}" pid="4" name="KSOTemplateDocerSaveRecord">
    <vt:lpwstr>eyJoZGlkIjoiYzA1YTJmOWI0ZTY0YWMxNGRlNTNjMGVlMTMzY2Q1NDAiLCJ1c2VySWQiOiI0Nzk3MDQxNjUifQ==</vt:lpwstr>
  </property>
</Properties>
</file>